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95FF9" w14:textId="7019BC9F" w:rsidR="009C5E65" w:rsidRPr="005A0D9D" w:rsidRDefault="009C5E65" w:rsidP="009C5E65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5A0D9D">
        <w:rPr>
          <w:rFonts w:ascii="Times New Roman" w:hAnsi="Times New Roman" w:cs="Times New Roman"/>
          <w:b/>
          <w:bCs/>
          <w:sz w:val="28"/>
          <w:szCs w:val="28"/>
        </w:rPr>
        <w:t>Supplementary Files</w:t>
      </w:r>
    </w:p>
    <w:p w14:paraId="22B7B86B" w14:textId="77777777" w:rsidR="00931E8D" w:rsidRPr="005A0D9D" w:rsidRDefault="00931E8D" w:rsidP="009D4C31">
      <w:pPr>
        <w:spacing w:line="360" w:lineRule="auto"/>
        <w:outlineLvl w:val="0"/>
        <w:rPr>
          <w:rFonts w:ascii="Times New Roman" w:hAnsi="Times New Roman" w:cs="Times New Roman"/>
          <w:b/>
          <w:bCs/>
        </w:rPr>
      </w:pPr>
    </w:p>
    <w:p w14:paraId="287468AA" w14:textId="30EA2C71" w:rsidR="001B7430" w:rsidRPr="005A0D9D" w:rsidRDefault="001B7430" w:rsidP="009D4C31">
      <w:pPr>
        <w:spacing w:line="360" w:lineRule="auto"/>
        <w:outlineLvl w:val="0"/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5A0D9D">
        <w:rPr>
          <w:rFonts w:ascii="Times New Roman" w:hAnsi="Times New Roman" w:cs="Times New Roman"/>
          <w:b/>
          <w:bCs/>
        </w:rPr>
        <w:t>singleCellBase</w:t>
      </w:r>
      <w:proofErr w:type="spellEnd"/>
      <w:proofErr w:type="gramEnd"/>
      <w:r w:rsidRPr="005A0D9D">
        <w:rPr>
          <w:rFonts w:ascii="Times New Roman" w:hAnsi="Times New Roman" w:cs="Times New Roman"/>
          <w:b/>
          <w:bCs/>
        </w:rPr>
        <w:t>: a high-quality manually curated database of cell markers for single cell annotation across multiple species</w:t>
      </w:r>
    </w:p>
    <w:p w14:paraId="71090DDD" w14:textId="2BABD6A3" w:rsidR="001B7430" w:rsidRPr="005A0D9D" w:rsidRDefault="001B7430" w:rsidP="009C5E65">
      <w:pPr>
        <w:spacing w:line="360" w:lineRule="auto"/>
        <w:ind w:leftChars="-4" w:left="-8" w:firstLine="2"/>
        <w:rPr>
          <w:rFonts w:ascii="Times New Roman" w:hAnsi="Times New Roman" w:cs="Times New Roman"/>
        </w:rPr>
      </w:pPr>
      <w:r w:rsidRPr="005A0D9D">
        <w:rPr>
          <w:rFonts w:ascii="Times New Roman" w:hAnsi="Times New Roman" w:cs="Times New Roman"/>
        </w:rPr>
        <w:t>Fan-Lin Meng</w:t>
      </w:r>
      <w:r w:rsidRPr="005A0D9D">
        <w:rPr>
          <w:rFonts w:ascii="Times New Roman" w:hAnsi="Times New Roman" w:cs="Times New Roman"/>
          <w:vertAlign w:val="superscript"/>
        </w:rPr>
        <w:t>1, 2</w:t>
      </w:r>
      <w:r w:rsidR="004969F9" w:rsidRPr="00EF4DF1">
        <w:rPr>
          <w:rFonts w:ascii="MyriadPro-Light" w:eastAsia="MyriadPro-Light" w:hAnsiTheme="minorHAnsi" w:cs="MyriadPro-Light" w:hint="eastAsia"/>
          <w:kern w:val="0"/>
          <w:szCs w:val="15"/>
          <w:vertAlign w:val="superscript"/>
          <w:lang w:val="en-PH"/>
        </w:rPr>
        <w:t>†</w:t>
      </w:r>
      <w:r w:rsidR="00EF74BD" w:rsidRPr="005A0D9D">
        <w:rPr>
          <w:rFonts w:ascii="Times New Roman" w:hAnsi="Times New Roman" w:cs="Times New Roman"/>
        </w:rPr>
        <w:t xml:space="preserve">, </w:t>
      </w:r>
      <w:r w:rsidR="00EE095C" w:rsidRPr="005A0D9D">
        <w:rPr>
          <w:rFonts w:ascii="Times New Roman" w:hAnsi="Times New Roman" w:cs="Times New Roman"/>
        </w:rPr>
        <w:t>Xiao</w:t>
      </w:r>
      <w:r w:rsidR="00D755D0" w:rsidRPr="005A0D9D">
        <w:rPr>
          <w:rFonts w:ascii="Times New Roman" w:hAnsi="Times New Roman" w:cs="Times New Roman"/>
        </w:rPr>
        <w:t>-</w:t>
      </w:r>
      <w:r w:rsidR="00EE095C" w:rsidRPr="005A0D9D">
        <w:rPr>
          <w:rFonts w:ascii="Times New Roman" w:hAnsi="Times New Roman" w:cs="Times New Roman"/>
        </w:rPr>
        <w:t>Ling Hua</w:t>
      </w:r>
      <w:bookmarkStart w:id="0" w:name="_GoBack"/>
      <w:bookmarkEnd w:id="0"/>
      <w:r w:rsidR="00EE095C" w:rsidRPr="005A0D9D">
        <w:rPr>
          <w:rFonts w:ascii="Times New Roman" w:hAnsi="Times New Roman" w:cs="Times New Roman"/>
        </w:rPr>
        <w:t>ng</w:t>
      </w:r>
      <w:r w:rsidR="00EE095C" w:rsidRPr="005A0D9D">
        <w:rPr>
          <w:rFonts w:ascii="Times New Roman" w:hAnsi="Times New Roman" w:cs="Times New Roman"/>
          <w:vertAlign w:val="superscript"/>
        </w:rPr>
        <w:t>3</w:t>
      </w:r>
      <w:r w:rsidR="00B36F37" w:rsidRPr="00EF4DF1">
        <w:rPr>
          <w:rFonts w:ascii="MyriadPro-Light" w:eastAsia="MyriadPro-Light" w:hAnsiTheme="minorHAnsi" w:cs="MyriadPro-Light" w:hint="eastAsia"/>
          <w:kern w:val="0"/>
          <w:szCs w:val="15"/>
          <w:vertAlign w:val="superscript"/>
          <w:lang w:val="en-PH"/>
        </w:rPr>
        <w:t>†</w:t>
      </w:r>
      <w:r w:rsidR="00EE095C" w:rsidRPr="005A0D9D">
        <w:rPr>
          <w:rFonts w:ascii="Times New Roman" w:hAnsi="Times New Roman" w:cs="Times New Roman"/>
        </w:rPr>
        <w:t xml:space="preserve">, </w:t>
      </w:r>
      <w:r w:rsidR="005F512F">
        <w:rPr>
          <w:rFonts w:ascii="Times New Roman" w:hAnsi="Times New Roman" w:cs="Times New Roman"/>
        </w:rPr>
        <w:t>Wen-Yan Qin</w:t>
      </w:r>
      <w:r w:rsidR="005F512F" w:rsidRPr="005F512F">
        <w:rPr>
          <w:rFonts w:ascii="Times New Roman" w:hAnsi="Times New Roman" w:cs="Times New Roman"/>
          <w:vertAlign w:val="superscript"/>
        </w:rPr>
        <w:t>1, 2</w:t>
      </w:r>
      <w:r w:rsidR="005F512F">
        <w:rPr>
          <w:rFonts w:ascii="Times New Roman" w:hAnsi="Times New Roman" w:cs="Times New Roman"/>
        </w:rPr>
        <w:t xml:space="preserve">, </w:t>
      </w:r>
      <w:r w:rsidRPr="005A0D9D">
        <w:rPr>
          <w:rFonts w:ascii="Times New Roman" w:hAnsi="Times New Roman" w:cs="Times New Roman"/>
        </w:rPr>
        <w:t>Kun-Bang Liu</w:t>
      </w:r>
      <w:r w:rsidRPr="005A0D9D">
        <w:rPr>
          <w:rFonts w:ascii="Times New Roman" w:hAnsi="Times New Roman" w:cs="Times New Roman"/>
          <w:vertAlign w:val="superscript"/>
        </w:rPr>
        <w:t>1</w:t>
      </w:r>
      <w:r w:rsidRPr="005A0D9D">
        <w:rPr>
          <w:rFonts w:ascii="Times New Roman" w:hAnsi="Times New Roman" w:cs="Times New Roman"/>
        </w:rPr>
        <w:t>, Yan Wang</w:t>
      </w:r>
      <w:r w:rsidRPr="005A0D9D">
        <w:rPr>
          <w:rFonts w:ascii="Times New Roman" w:hAnsi="Times New Roman" w:cs="Times New Roman"/>
          <w:vertAlign w:val="superscript"/>
        </w:rPr>
        <w:t>1</w:t>
      </w:r>
      <w:r w:rsidRPr="005A0D9D">
        <w:rPr>
          <w:rFonts w:ascii="Times New Roman" w:hAnsi="Times New Roman" w:cs="Times New Roman"/>
        </w:rPr>
        <w:t>, Ming Li</w:t>
      </w:r>
      <w:r w:rsidRPr="005A0D9D">
        <w:rPr>
          <w:rFonts w:ascii="Times New Roman" w:hAnsi="Times New Roman" w:cs="Times New Roman"/>
          <w:vertAlign w:val="superscript"/>
        </w:rPr>
        <w:t>1</w:t>
      </w:r>
      <w:r w:rsidRPr="005A0D9D">
        <w:rPr>
          <w:rFonts w:ascii="Times New Roman" w:hAnsi="Times New Roman" w:cs="Times New Roman"/>
        </w:rPr>
        <w:t>, Yong-Hong Ren</w:t>
      </w:r>
      <w:r w:rsidR="00004637" w:rsidRPr="005A0D9D">
        <w:rPr>
          <w:rFonts w:ascii="Times New Roman" w:hAnsi="Times New Roman" w:cs="Times New Roman"/>
          <w:vertAlign w:val="superscript"/>
        </w:rPr>
        <w:t>1</w:t>
      </w:r>
      <w:r w:rsidR="00004637" w:rsidRPr="005F512F">
        <w:rPr>
          <w:rFonts w:ascii="Times New Roman" w:hAnsi="Times New Roman" w:cs="Times New Roman"/>
          <w:vertAlign w:val="superscript"/>
        </w:rPr>
        <w:t>*</w:t>
      </w:r>
      <w:r w:rsidRPr="005A0D9D">
        <w:rPr>
          <w:rFonts w:ascii="Times New Roman" w:hAnsi="Times New Roman" w:cs="Times New Roman"/>
        </w:rPr>
        <w:t>, Yan-</w:t>
      </w:r>
      <w:proofErr w:type="spellStart"/>
      <w:r w:rsidRPr="005A0D9D">
        <w:rPr>
          <w:rFonts w:ascii="Times New Roman" w:hAnsi="Times New Roman" w:cs="Times New Roman"/>
        </w:rPr>
        <w:t>Ze</w:t>
      </w:r>
      <w:proofErr w:type="spellEnd"/>
      <w:r w:rsidRPr="005A0D9D">
        <w:rPr>
          <w:rFonts w:ascii="Times New Roman" w:hAnsi="Times New Roman" w:cs="Times New Roman"/>
        </w:rPr>
        <w:t xml:space="preserve"> Li</w:t>
      </w:r>
      <w:r w:rsidRPr="005A0D9D">
        <w:rPr>
          <w:rFonts w:ascii="Times New Roman" w:hAnsi="Times New Roman" w:cs="Times New Roman"/>
          <w:vertAlign w:val="superscript"/>
        </w:rPr>
        <w:t>1</w:t>
      </w:r>
      <w:r w:rsidRPr="005F512F">
        <w:rPr>
          <w:rFonts w:ascii="Times New Roman" w:hAnsi="Times New Roman" w:cs="Times New Roman"/>
          <w:vertAlign w:val="superscript"/>
        </w:rPr>
        <w:t>*</w:t>
      </w:r>
      <w:r w:rsidRPr="005A0D9D">
        <w:rPr>
          <w:rFonts w:ascii="Times New Roman" w:hAnsi="Times New Roman" w:cs="Times New Roman"/>
        </w:rPr>
        <w:t>,</w:t>
      </w:r>
      <w:r w:rsidR="00F230BC" w:rsidRPr="005A0D9D">
        <w:rPr>
          <w:rFonts w:ascii="Times New Roman" w:hAnsi="Times New Roman" w:cs="Times New Roman"/>
        </w:rPr>
        <w:t xml:space="preserve"> </w:t>
      </w:r>
      <w:r w:rsidRPr="005A0D9D">
        <w:rPr>
          <w:rFonts w:ascii="Times New Roman" w:hAnsi="Times New Roman" w:cs="Times New Roman"/>
        </w:rPr>
        <w:t>Yi-Min Sun</w:t>
      </w:r>
      <w:r w:rsidRPr="005A0D9D">
        <w:rPr>
          <w:rFonts w:ascii="Times New Roman" w:hAnsi="Times New Roman" w:cs="Times New Roman"/>
          <w:vertAlign w:val="superscript"/>
        </w:rPr>
        <w:t>1, 2</w:t>
      </w:r>
      <w:r w:rsidRPr="005F512F">
        <w:rPr>
          <w:rFonts w:ascii="Times New Roman" w:hAnsi="Times New Roman" w:cs="Times New Roman"/>
          <w:vertAlign w:val="superscript"/>
        </w:rPr>
        <w:t>*</w:t>
      </w:r>
    </w:p>
    <w:p w14:paraId="0F0387CD" w14:textId="2D9C01BE" w:rsidR="0068198B" w:rsidRPr="005A0D9D" w:rsidRDefault="0068198B" w:rsidP="00F12809">
      <w:pPr>
        <w:widowControl/>
        <w:spacing w:line="360" w:lineRule="auto"/>
        <w:rPr>
          <w:rStyle w:val="Hyperlink"/>
          <w:rFonts w:ascii="Times New Roman" w:hAnsi="Times New Roman" w:cs="Times New Roman"/>
          <w:u w:val="none"/>
        </w:rPr>
      </w:pPr>
    </w:p>
    <w:p w14:paraId="339F51E2" w14:textId="6073E822" w:rsidR="009C5E65" w:rsidRPr="005A0D9D" w:rsidRDefault="009C5E65" w:rsidP="009C5E65">
      <w:pPr>
        <w:spacing w:line="360" w:lineRule="auto"/>
        <w:rPr>
          <w:rFonts w:ascii="Times New Roman" w:hAnsi="Times New Roman" w:cs="Times New Roman"/>
          <w:b/>
        </w:rPr>
      </w:pPr>
      <w:r w:rsidRPr="005A0D9D">
        <w:rPr>
          <w:rFonts w:ascii="Times New Roman" w:hAnsi="Times New Roman" w:cs="Times New Roman"/>
          <w:b/>
        </w:rPr>
        <w:t>Database implementation</w:t>
      </w:r>
    </w:p>
    <w:p w14:paraId="414C0EDF" w14:textId="77777777" w:rsidR="009C5E65" w:rsidRPr="005A0D9D" w:rsidRDefault="009C5E65" w:rsidP="009C5E65">
      <w:pPr>
        <w:widowControl/>
        <w:autoSpaceDE w:val="0"/>
        <w:autoSpaceDN w:val="0"/>
        <w:adjustRightInd w:val="0"/>
        <w:spacing w:afterLines="50" w:after="156" w:line="360" w:lineRule="auto"/>
        <w:outlineLvl w:val="2"/>
        <w:rPr>
          <w:rFonts w:ascii="Times New Roman" w:hAnsi="Times New Roman" w:cs="Times New Roman"/>
          <w:b/>
          <w:bCs/>
          <w:i/>
          <w:iCs/>
          <w:kern w:val="0"/>
        </w:rPr>
      </w:pPr>
      <w:r w:rsidRPr="005A0D9D">
        <w:rPr>
          <w:rFonts w:ascii="Times New Roman" w:hAnsi="Times New Roman" w:cs="Times New Roman"/>
        </w:rPr>
        <w:t xml:space="preserve">In our </w:t>
      </w:r>
      <w:proofErr w:type="spellStart"/>
      <w:r w:rsidRPr="005A0D9D">
        <w:rPr>
          <w:rFonts w:ascii="Times New Roman" w:hAnsi="Times New Roman" w:cs="Times New Roman"/>
          <w:kern w:val="0"/>
        </w:rPr>
        <w:t>singleCellBase</w:t>
      </w:r>
      <w:proofErr w:type="spellEnd"/>
      <w:r w:rsidRPr="005A0D9D">
        <w:rPr>
          <w:rFonts w:ascii="Times New Roman" w:hAnsi="Times New Roman" w:cs="Times New Roman"/>
          <w:kern w:val="0"/>
        </w:rPr>
        <w:t>,</w:t>
      </w:r>
      <w:r w:rsidRPr="005A0D9D">
        <w:rPr>
          <w:rFonts w:ascii="Times New Roman" w:hAnsi="Times New Roman" w:cs="Times New Roman"/>
        </w:rPr>
        <w:t xml:space="preserve"> all data was organized using MySQL 14.14 </w:t>
      </w:r>
      <w:r w:rsidRPr="005A0D9D">
        <w:rPr>
          <w:rFonts w:ascii="Times New Roman" w:hAnsi="Times New Roman" w:cs="Times New Roman"/>
          <w:kern w:val="0"/>
        </w:rPr>
        <w:t xml:space="preserve">based on relational schema, which will be supported to future </w:t>
      </w:r>
      <w:proofErr w:type="spellStart"/>
      <w:r w:rsidRPr="005A0D9D">
        <w:rPr>
          <w:rFonts w:ascii="Times New Roman" w:hAnsi="Times New Roman" w:cs="Times New Roman"/>
          <w:kern w:val="0"/>
        </w:rPr>
        <w:t>singleCellBase</w:t>
      </w:r>
      <w:proofErr w:type="spellEnd"/>
      <w:r w:rsidRPr="005A0D9D">
        <w:rPr>
          <w:rFonts w:ascii="Times New Roman" w:hAnsi="Times New Roman" w:cs="Times New Roman"/>
          <w:kern w:val="0"/>
        </w:rPr>
        <w:t xml:space="preserve"> updates</w:t>
      </w:r>
      <w:r w:rsidRPr="005A0D9D">
        <w:rPr>
          <w:rFonts w:ascii="Times New Roman" w:hAnsi="Times New Roman" w:cs="Times New Roman"/>
        </w:rPr>
        <w:t xml:space="preserve">. The website code was written based on Java Server Pages using the Java Servlet framework. The website is deployed on the Tomcat 6.0.44 web server and runs on a </w:t>
      </w:r>
      <w:proofErr w:type="spellStart"/>
      <w:r w:rsidRPr="005A0D9D">
        <w:rPr>
          <w:rFonts w:ascii="Times New Roman" w:hAnsi="Times New Roman" w:cs="Times New Roman"/>
        </w:rPr>
        <w:t>CentOS</w:t>
      </w:r>
      <w:proofErr w:type="spellEnd"/>
      <w:r w:rsidRPr="005A0D9D">
        <w:rPr>
          <w:rFonts w:ascii="Times New Roman" w:hAnsi="Times New Roman" w:cs="Times New Roman"/>
        </w:rPr>
        <w:t xml:space="preserve"> 5.5 Linux system. </w:t>
      </w:r>
      <w:r w:rsidRPr="005A0D9D">
        <w:rPr>
          <w:rFonts w:ascii="Times New Roman" w:hAnsi="Times New Roman" w:cs="Times New Roman"/>
          <w:kern w:val="0"/>
        </w:rPr>
        <w:t xml:space="preserve">The </w:t>
      </w:r>
      <w:proofErr w:type="spellStart"/>
      <w:r w:rsidRPr="005A0D9D">
        <w:rPr>
          <w:rFonts w:ascii="Times New Roman" w:hAnsi="Times New Roman" w:cs="Times New Roman"/>
          <w:kern w:val="0"/>
        </w:rPr>
        <w:t>JQuery</w:t>
      </w:r>
      <w:proofErr w:type="spellEnd"/>
      <w:r w:rsidRPr="005A0D9D">
        <w:rPr>
          <w:rFonts w:ascii="Times New Roman" w:hAnsi="Times New Roman" w:cs="Times New Roman"/>
          <w:kern w:val="0"/>
        </w:rPr>
        <w:t xml:space="preserve"> was used to generate, render and manipulate data visualization. The </w:t>
      </w:r>
      <w:proofErr w:type="spellStart"/>
      <w:r w:rsidRPr="005A0D9D">
        <w:rPr>
          <w:rFonts w:ascii="Times New Roman" w:hAnsi="Times New Roman" w:cs="Times New Roman"/>
          <w:kern w:val="0"/>
        </w:rPr>
        <w:t>singleCellBase</w:t>
      </w:r>
      <w:proofErr w:type="spellEnd"/>
      <w:r w:rsidRPr="005A0D9D">
        <w:rPr>
          <w:rFonts w:ascii="Times New Roman" w:hAnsi="Times New Roman" w:cs="Times New Roman"/>
          <w:kern w:val="0"/>
        </w:rPr>
        <w:t xml:space="preserve"> website has been fully tested in Google Chrome and Safari browsers.</w:t>
      </w:r>
    </w:p>
    <w:p w14:paraId="741F4970" w14:textId="77777777" w:rsidR="00032FDD" w:rsidRPr="005A0D9D" w:rsidRDefault="00032FDD" w:rsidP="00F12809">
      <w:pPr>
        <w:widowControl/>
        <w:spacing w:line="360" w:lineRule="auto"/>
        <w:rPr>
          <w:rStyle w:val="Hyperlink"/>
          <w:rFonts w:ascii="Times New Roman" w:hAnsi="Times New Roman" w:cs="Times New Roman"/>
          <w:u w:val="none"/>
        </w:rPr>
        <w:sectPr w:rsidR="00032FDD" w:rsidRPr="005A0D9D" w:rsidSect="001809E6">
          <w:footerReference w:type="default" r:id="rId8"/>
          <w:type w:val="continuous"/>
          <w:pgSz w:w="11906" w:h="16838"/>
          <w:pgMar w:top="1440" w:right="1034" w:bottom="1440" w:left="949" w:header="851" w:footer="992" w:gutter="0"/>
          <w:cols w:space="425"/>
          <w:docGrid w:type="lines" w:linePitch="312"/>
        </w:sectPr>
      </w:pPr>
    </w:p>
    <w:p w14:paraId="13114A8D" w14:textId="13A417AD" w:rsidR="00032FDD" w:rsidRPr="005A0D9D" w:rsidRDefault="00032FDD" w:rsidP="00032FDD">
      <w:pPr>
        <w:rPr>
          <w:rFonts w:ascii="Times New Roman" w:hAnsi="Times New Roman" w:cs="Times New Roman"/>
          <w:bCs/>
        </w:rPr>
      </w:pPr>
      <w:r w:rsidRPr="005A0D9D">
        <w:rPr>
          <w:rFonts w:ascii="Times New Roman" w:hAnsi="Times New Roman" w:cs="Times New Roman"/>
          <w:b/>
        </w:rPr>
        <w:lastRenderedPageBreak/>
        <w:t xml:space="preserve">Table S1. </w:t>
      </w:r>
      <w:r w:rsidRPr="005A0D9D">
        <w:rPr>
          <w:rFonts w:ascii="Times New Roman" w:hAnsi="Times New Roman" w:cs="Times New Roman"/>
          <w:bCs/>
        </w:rPr>
        <w:t>The information pertains to the taxonomic classification of species.</w:t>
      </w:r>
    </w:p>
    <w:tbl>
      <w:tblPr>
        <w:tblW w:w="14194" w:type="dxa"/>
        <w:tblBorders>
          <w:top w:val="single" w:sz="12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423"/>
        <w:gridCol w:w="1987"/>
        <w:gridCol w:w="1281"/>
        <w:gridCol w:w="2240"/>
        <w:gridCol w:w="1641"/>
        <w:gridCol w:w="1906"/>
        <w:gridCol w:w="2130"/>
        <w:gridCol w:w="1558"/>
        <w:gridCol w:w="1028"/>
      </w:tblGrid>
      <w:tr w:rsidR="00032FDD" w:rsidRPr="005A0D9D" w14:paraId="537B4EEB" w14:textId="77777777" w:rsidTr="00032FDD">
        <w:trPr>
          <w:trHeight w:val="303"/>
        </w:trPr>
        <w:tc>
          <w:tcPr>
            <w:tcW w:w="4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65C9E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FEA19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List in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ingleCellBase</w:t>
            </w:r>
            <w:proofErr w:type="spellEnd"/>
          </w:p>
        </w:tc>
        <w:tc>
          <w:tcPr>
            <w:tcW w:w="12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8A0A6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BED91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9ABA3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E7BE8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der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85315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s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C37AF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ylum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51998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ingdom</w:t>
            </w:r>
          </w:p>
        </w:tc>
      </w:tr>
      <w:tr w:rsidR="00032FDD" w:rsidRPr="005A0D9D" w14:paraId="74E0232B" w14:textId="77777777" w:rsidTr="00032FDD">
        <w:trPr>
          <w:trHeight w:val="303"/>
        </w:trPr>
        <w:tc>
          <w:tcPr>
            <w:tcW w:w="42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8F71C7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0CA20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rabidopsis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B1C6D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rabidopsis thaliana</w:t>
            </w:r>
          </w:p>
        </w:tc>
        <w:tc>
          <w:tcPr>
            <w:tcW w:w="22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269C3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rabidopsis</w:t>
            </w:r>
          </w:p>
        </w:tc>
        <w:tc>
          <w:tcPr>
            <w:tcW w:w="164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44EAC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Brassicaceae</w:t>
            </w:r>
            <w:proofErr w:type="spellEnd"/>
          </w:p>
        </w:tc>
        <w:tc>
          <w:tcPr>
            <w:tcW w:w="190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F103C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Brassicales</w:t>
            </w:r>
            <w:proofErr w:type="spellEnd"/>
          </w:p>
        </w:tc>
        <w:tc>
          <w:tcPr>
            <w:tcW w:w="21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2BD26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agnoliopsida</w:t>
            </w:r>
            <w:proofErr w:type="spellEnd"/>
          </w:p>
        </w:tc>
        <w:tc>
          <w:tcPr>
            <w:tcW w:w="155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326CF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giospermae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8A18A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Plantae </w:t>
            </w:r>
          </w:p>
        </w:tc>
      </w:tr>
      <w:tr w:rsidR="00032FDD" w:rsidRPr="005A0D9D" w14:paraId="09279A53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5B20F6C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2B06842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xolotl</w:t>
            </w:r>
          </w:p>
        </w:tc>
        <w:tc>
          <w:tcPr>
            <w:tcW w:w="1281" w:type="dxa"/>
            <w:shd w:val="clear" w:color="000000" w:fill="D9D9D9"/>
            <w:noWrap/>
            <w:vAlign w:val="bottom"/>
            <w:hideMark/>
          </w:tcPr>
          <w:p w14:paraId="3409289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40" w:type="dxa"/>
            <w:shd w:val="clear" w:color="000000" w:fill="D9D9D9"/>
            <w:noWrap/>
            <w:vAlign w:val="bottom"/>
            <w:hideMark/>
          </w:tcPr>
          <w:p w14:paraId="5E67AAF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1" w:type="dxa"/>
            <w:shd w:val="clear" w:color="000000" w:fill="D9D9D9"/>
            <w:noWrap/>
            <w:vAlign w:val="bottom"/>
            <w:hideMark/>
          </w:tcPr>
          <w:p w14:paraId="4A1755D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06" w:type="dxa"/>
            <w:shd w:val="clear" w:color="000000" w:fill="D9D9D9"/>
            <w:noWrap/>
            <w:vAlign w:val="bottom"/>
            <w:hideMark/>
          </w:tcPr>
          <w:p w14:paraId="7C461B0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0" w:type="dxa"/>
            <w:shd w:val="clear" w:color="000000" w:fill="D9D9D9"/>
            <w:noWrap/>
            <w:vAlign w:val="bottom"/>
            <w:hideMark/>
          </w:tcPr>
          <w:p w14:paraId="2889007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8" w:type="dxa"/>
            <w:shd w:val="clear" w:color="000000" w:fill="D9D9D9"/>
            <w:noWrap/>
            <w:vAlign w:val="bottom"/>
            <w:hideMark/>
          </w:tcPr>
          <w:p w14:paraId="2AE4A6E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shd w:val="clear" w:color="000000" w:fill="D9D9D9"/>
            <w:noWrap/>
            <w:vAlign w:val="bottom"/>
            <w:hideMark/>
          </w:tcPr>
          <w:p w14:paraId="20E4EB6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32FDD" w:rsidRPr="005A0D9D" w14:paraId="219D4574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F5815B4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0145730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aenorhabditi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05ACF2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aenorhabditi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6CABFF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aenorhabditis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7B32A0F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habditoidea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6056462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habditidi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CEFE6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habdit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ecernentea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8023E8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Nematod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926D3E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</w:p>
        </w:tc>
      </w:tr>
      <w:tr w:rsidR="00032FDD" w:rsidRPr="005A0D9D" w14:paraId="07EC7B91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97E2D83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68A4C12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39392D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F763F5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Gallus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1668CDA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hasian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4DA5C8A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Galliformes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C103BE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ves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5D63F4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746F33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</w:p>
        </w:tc>
      </w:tr>
      <w:tr w:rsidR="00032FDD" w:rsidRPr="005A0D9D" w14:paraId="695CC128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164D1836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26A67B6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ion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intestinalis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BD7EEB6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Intestinalis</w:t>
            </w:r>
            <w:proofErr w:type="spell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5ED97F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iona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06EC463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ion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314D564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hlebobranchi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EF406D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scidiacea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2B805A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Phylum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8BEC373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</w:p>
        </w:tc>
      </w:tr>
      <w:tr w:rsidR="00032FDD" w:rsidRPr="005A0D9D" w14:paraId="1E8156E1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66B0615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2D5125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nomolgu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monkey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32D951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nomolgu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monkey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6BD1BA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acaca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0FDB759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ercopithec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713C09F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rimate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756FAD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Mammalia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EE2915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4EE2153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45623851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2EEB487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A90811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Deer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4B6798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Deer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761D04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ervus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3E809E5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erv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674677C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rtiodactyl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56E95F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Mammalia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E7B074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0D4237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612455C3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4176752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0E3A43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Drosophil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81F62EA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Drosophila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hilidae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72286F3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Drosophila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229FC6E3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Drosophilidae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669DA53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8D7218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Insecta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02DA13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rthropod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18D9F4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719730A8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9FB0284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3D9C524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Earthworm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10D3CD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Lumbricu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3E3F62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Lumbricus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3B66D4D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Lumbric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72FF149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Opisthopor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EC4D2D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aetopod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FD89B8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nelid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3D370B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1E57FA45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0328E9F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3E9651B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G_ttingen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inipig</w:t>
            </w:r>
            <w:proofErr w:type="spellEnd"/>
          </w:p>
        </w:tc>
        <w:tc>
          <w:tcPr>
            <w:tcW w:w="1281" w:type="dxa"/>
            <w:shd w:val="clear" w:color="000000" w:fill="D9D9D9"/>
            <w:noWrap/>
            <w:vAlign w:val="bottom"/>
            <w:hideMark/>
          </w:tcPr>
          <w:p w14:paraId="27C8A44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40" w:type="dxa"/>
            <w:shd w:val="clear" w:color="000000" w:fill="D9D9D9"/>
            <w:noWrap/>
            <w:vAlign w:val="bottom"/>
            <w:hideMark/>
          </w:tcPr>
          <w:p w14:paraId="5754163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1" w:type="dxa"/>
            <w:shd w:val="clear" w:color="000000" w:fill="D9D9D9"/>
            <w:noWrap/>
            <w:vAlign w:val="bottom"/>
            <w:hideMark/>
          </w:tcPr>
          <w:p w14:paraId="4FE5C3BA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06" w:type="dxa"/>
            <w:shd w:val="clear" w:color="000000" w:fill="D9D9D9"/>
            <w:noWrap/>
            <w:vAlign w:val="bottom"/>
            <w:hideMark/>
          </w:tcPr>
          <w:p w14:paraId="3C929EC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0" w:type="dxa"/>
            <w:shd w:val="clear" w:color="000000" w:fill="D9D9D9"/>
            <w:noWrap/>
            <w:vAlign w:val="bottom"/>
            <w:hideMark/>
          </w:tcPr>
          <w:p w14:paraId="5FE2C4F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8" w:type="dxa"/>
            <w:shd w:val="clear" w:color="000000" w:fill="D9D9D9"/>
            <w:noWrap/>
            <w:vAlign w:val="bottom"/>
            <w:hideMark/>
          </w:tcPr>
          <w:p w14:paraId="19ABDF53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shd w:val="clear" w:color="000000" w:fill="D9D9D9"/>
            <w:noWrap/>
            <w:vAlign w:val="bottom"/>
            <w:hideMark/>
          </w:tcPr>
          <w:p w14:paraId="71A33C9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32FDD" w:rsidRPr="005A0D9D" w14:paraId="44E86A0E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3028F053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2D98700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C0E882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Home sapiens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489D7D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Homo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172A629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Hom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01534F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rimate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89EAA9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Mammalia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A037D8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2F2BA7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5428DF9A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3397A79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6F1C303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Lizard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771EFD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Lizard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90BDB4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Lizard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36E9405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Lacert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D57016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auri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DDCDF0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eptilia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D64BB8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C7AF57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4F9B7AFE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3F170850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1A6B81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acaque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3F0E15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acaqu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B02574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acaca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53DACB8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ercopithec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0BBEF5C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rimate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7E69C5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Mammalia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507B9E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4738AAA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4C4FCA2F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1ACA36F2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5AAA9F2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edak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fish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EA79E3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edak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fish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F6C722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Oryzias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5E6500E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drianichthy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63E0DF4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yprinodontiformes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4E3AC6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ctinopterygii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D5A731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1FE1A9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7667CB74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C0C3C0D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6C68836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hesus monkey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087027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hesus monkey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67600C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acaca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08085D3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ercopithec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43ED99A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rimate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D2D0AE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Mammalia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4088C0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6F093E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175BACC7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06F5119D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02B159E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osquitoe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8D1B5C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osquitoe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03841A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opheles/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ulex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edes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193AAB43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ulic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7AC8E0C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76468B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Insecta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213264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rthropod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3AF4E4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613C7214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330008BD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235C083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CB3D96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AA74F4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us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3F9A40D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ur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1BB692A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odenti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62612D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Mammalia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DADEF6A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4C6948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05DC0404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6F15935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53F82E5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Naked mole-rat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31631D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Heterocephalu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laber</w:t>
            </w:r>
            <w:proofErr w:type="spell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5820EF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eterocephalus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598422A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Bathyerg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3D32E246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odenti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1F5D56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ammali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24C982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F75662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</w:p>
        </w:tc>
      </w:tr>
      <w:tr w:rsidR="00032FDD" w:rsidRPr="005A0D9D" w14:paraId="4E2CF65A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492C306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6D50B88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Nile tilapia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CC352A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Nile tilapia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C47B5F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Nile tilapia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661E013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ichl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821149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erciformes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20940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isces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4DB342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86C4F5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12283D75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DF3BF8D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B084A6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ig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81C3F5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ig breed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EB7D81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Eurasian pigs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2DE97CCA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u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71651F1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rtiodactyl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F66505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ammali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3248F5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C9BDAD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4A0225DB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2CCA7DEF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6F4DF7CA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lanaria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D27E28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lanaria</w:t>
            </w:r>
            <w:proofErr w:type="spell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E2AA02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lanaria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644FA23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lanari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E0FA10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Tricladid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A0689A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Turbellar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CD9892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Platyhelminthes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6E7EC6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Protista </w:t>
            </w:r>
          </w:p>
        </w:tc>
      </w:tr>
      <w:tr w:rsidR="00032FDD" w:rsidRPr="005A0D9D" w14:paraId="3D46C0CF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4F7317AD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0D602EE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Plasmodium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DF317D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Plasmodium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1E6BCD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lasmodium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7BE687B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lasmodi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5F1B05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Eucoccid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406648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porozo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44C4D7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picomplexan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parasites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E458D3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Protista </w:t>
            </w:r>
          </w:p>
        </w:tc>
      </w:tr>
      <w:tr w:rsidR="00032FDD" w:rsidRPr="005A0D9D" w14:paraId="442ECC12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E5F9286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138509E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ogon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1D9B9FB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ogon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vitticeps</w:t>
            </w:r>
            <w:proofErr w:type="spell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8C0D4E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ogona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28B5AD5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gam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CC6C3C2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ouamat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050C05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eptilia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4EED145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8DF28D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6D595E9B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5257B411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09A3CEB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C3EE4FA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3E32D2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attu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7D470A73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ur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968D836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odenti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63B61F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Mammalia 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F2A0C1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B1F5DA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298BC501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188F5952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4E625FC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ee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F00351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eep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601CC96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apra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7E125B6C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Bov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14A42A3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rtiodactil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8EB193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Mammali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E324C90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Verterbrat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AAFE90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03BB339B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72117CD2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23EE6CBE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Xenopu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laevi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tadpole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CCE7098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Xenopus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laevis</w:t>
            </w:r>
            <w:proofErr w:type="spell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6C23A3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Xenopus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443FC59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ipidae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D8B1BF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ura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CBDFB0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mphibia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F54ED66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hordat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8244D6D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nimalia</w:t>
            </w:r>
            <w:proofErr w:type="spellEnd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32FDD" w:rsidRPr="005A0D9D" w14:paraId="46CD92A0" w14:textId="77777777" w:rsidTr="00032FDD">
        <w:trPr>
          <w:trHeight w:val="290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3FB76F17" w14:textId="77777777" w:rsidR="00032FDD" w:rsidRPr="005A0D9D" w:rsidRDefault="00032FDD" w:rsidP="00FD0812">
            <w:pPr>
              <w:widowControl/>
              <w:jc w:val="righ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B2D9E84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Zebrafish</w:t>
            </w:r>
            <w:proofErr w:type="spellEnd"/>
          </w:p>
        </w:tc>
        <w:tc>
          <w:tcPr>
            <w:tcW w:w="1281" w:type="dxa"/>
            <w:shd w:val="clear" w:color="000000" w:fill="D9D9D9"/>
            <w:noWrap/>
            <w:vAlign w:val="bottom"/>
            <w:hideMark/>
          </w:tcPr>
          <w:p w14:paraId="2027340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40" w:type="dxa"/>
            <w:shd w:val="clear" w:color="000000" w:fill="D9D9D9"/>
            <w:noWrap/>
            <w:vAlign w:val="bottom"/>
            <w:hideMark/>
          </w:tcPr>
          <w:p w14:paraId="1B02BC31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1" w:type="dxa"/>
            <w:shd w:val="clear" w:color="000000" w:fill="D9D9D9"/>
            <w:noWrap/>
            <w:vAlign w:val="bottom"/>
            <w:hideMark/>
          </w:tcPr>
          <w:p w14:paraId="52FA759F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06" w:type="dxa"/>
            <w:shd w:val="clear" w:color="000000" w:fill="D9D9D9"/>
            <w:noWrap/>
            <w:vAlign w:val="bottom"/>
            <w:hideMark/>
          </w:tcPr>
          <w:p w14:paraId="6D7F3C16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0" w:type="dxa"/>
            <w:shd w:val="clear" w:color="000000" w:fill="D9D9D9"/>
            <w:noWrap/>
            <w:vAlign w:val="bottom"/>
            <w:hideMark/>
          </w:tcPr>
          <w:p w14:paraId="45310457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8" w:type="dxa"/>
            <w:shd w:val="clear" w:color="000000" w:fill="D9D9D9"/>
            <w:noWrap/>
            <w:vAlign w:val="bottom"/>
            <w:hideMark/>
          </w:tcPr>
          <w:p w14:paraId="04804A43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shd w:val="clear" w:color="000000" w:fill="D9D9D9"/>
            <w:noWrap/>
            <w:vAlign w:val="bottom"/>
            <w:hideMark/>
          </w:tcPr>
          <w:p w14:paraId="48AD98D9" w14:textId="77777777" w:rsidR="00032FDD" w:rsidRPr="005A0D9D" w:rsidRDefault="00032FDD" w:rsidP="00FD0812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5A0D9D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4FB9B8E" w14:textId="02151B22" w:rsidR="009C5E65" w:rsidRPr="005A0D9D" w:rsidRDefault="009C5E65" w:rsidP="00F12809">
      <w:pPr>
        <w:widowControl/>
        <w:spacing w:line="360" w:lineRule="auto"/>
        <w:rPr>
          <w:rStyle w:val="Hyperlink"/>
          <w:rFonts w:ascii="Times New Roman" w:hAnsi="Times New Roman" w:cs="Times New Roman"/>
          <w:u w:val="none"/>
        </w:rPr>
      </w:pPr>
    </w:p>
    <w:sectPr w:rsidR="009C5E65" w:rsidRPr="005A0D9D" w:rsidSect="001809E6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FC4AE" w14:textId="77777777" w:rsidR="00FC768F" w:rsidRDefault="00FC768F" w:rsidP="003C16C1">
      <w:r>
        <w:separator/>
      </w:r>
    </w:p>
  </w:endnote>
  <w:endnote w:type="continuationSeparator" w:id="0">
    <w:p w14:paraId="54F18758" w14:textId="77777777" w:rsidR="00FC768F" w:rsidRDefault="00FC768F" w:rsidP="003C1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9333050"/>
      <w:docPartObj>
        <w:docPartGallery w:val="Page Numbers (Bottom of Page)"/>
        <w:docPartUnique/>
      </w:docPartObj>
    </w:sdtPr>
    <w:sdtEndPr/>
    <w:sdtContent>
      <w:p w14:paraId="55DCF57D" w14:textId="25E63FAF" w:rsidR="003C16C1" w:rsidRDefault="003C16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512F" w:rsidRPr="005F512F">
          <w:rPr>
            <w:noProof/>
            <w:lang w:val="zh-CN"/>
          </w:rPr>
          <w:t>1</w:t>
        </w:r>
        <w:r>
          <w:fldChar w:fldCharType="end"/>
        </w:r>
      </w:p>
    </w:sdtContent>
  </w:sdt>
  <w:p w14:paraId="2FB0F519" w14:textId="77777777" w:rsidR="003C16C1" w:rsidRDefault="003C16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D6696" w14:textId="77777777" w:rsidR="00FC768F" w:rsidRDefault="00FC768F" w:rsidP="003C16C1">
      <w:r>
        <w:separator/>
      </w:r>
    </w:p>
  </w:footnote>
  <w:footnote w:type="continuationSeparator" w:id="0">
    <w:p w14:paraId="46BE83B6" w14:textId="77777777" w:rsidR="00FC768F" w:rsidRDefault="00FC768F" w:rsidP="003C1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7A4D"/>
    <w:rsid w:val="00004637"/>
    <w:rsid w:val="00032FDD"/>
    <w:rsid w:val="00035FD2"/>
    <w:rsid w:val="00042D9B"/>
    <w:rsid w:val="00045A80"/>
    <w:rsid w:val="000501F4"/>
    <w:rsid w:val="00063E28"/>
    <w:rsid w:val="0006606D"/>
    <w:rsid w:val="00082100"/>
    <w:rsid w:val="000822D8"/>
    <w:rsid w:val="000953EC"/>
    <w:rsid w:val="00095F49"/>
    <w:rsid w:val="000A0E66"/>
    <w:rsid w:val="000A59A1"/>
    <w:rsid w:val="000B6BFD"/>
    <w:rsid w:val="000B7181"/>
    <w:rsid w:val="000C0134"/>
    <w:rsid w:val="000C0BB5"/>
    <w:rsid w:val="000D12FC"/>
    <w:rsid w:val="000D54BE"/>
    <w:rsid w:val="000D6CBD"/>
    <w:rsid w:val="000E58A5"/>
    <w:rsid w:val="000E7A83"/>
    <w:rsid w:val="000F4198"/>
    <w:rsid w:val="001017DC"/>
    <w:rsid w:val="00127650"/>
    <w:rsid w:val="00127CD9"/>
    <w:rsid w:val="00136F79"/>
    <w:rsid w:val="001461A6"/>
    <w:rsid w:val="0016520A"/>
    <w:rsid w:val="001754A2"/>
    <w:rsid w:val="0017749B"/>
    <w:rsid w:val="001809E6"/>
    <w:rsid w:val="00190DEF"/>
    <w:rsid w:val="001940F5"/>
    <w:rsid w:val="001A4B41"/>
    <w:rsid w:val="001B7430"/>
    <w:rsid w:val="001C3BCA"/>
    <w:rsid w:val="001C7525"/>
    <w:rsid w:val="001D6178"/>
    <w:rsid w:val="001E3A72"/>
    <w:rsid w:val="001F21F7"/>
    <w:rsid w:val="00221C9C"/>
    <w:rsid w:val="002238CB"/>
    <w:rsid w:val="00232B7E"/>
    <w:rsid w:val="00234436"/>
    <w:rsid w:val="00237886"/>
    <w:rsid w:val="002458BC"/>
    <w:rsid w:val="002752A0"/>
    <w:rsid w:val="0028208F"/>
    <w:rsid w:val="00282CBB"/>
    <w:rsid w:val="00292D1A"/>
    <w:rsid w:val="00292DE4"/>
    <w:rsid w:val="002A6BB9"/>
    <w:rsid w:val="002B343F"/>
    <w:rsid w:val="002C11B9"/>
    <w:rsid w:val="002C2635"/>
    <w:rsid w:val="002D20A0"/>
    <w:rsid w:val="002E5D51"/>
    <w:rsid w:val="003049C2"/>
    <w:rsid w:val="003151B3"/>
    <w:rsid w:val="003204F6"/>
    <w:rsid w:val="00320C47"/>
    <w:rsid w:val="00336C84"/>
    <w:rsid w:val="0034705B"/>
    <w:rsid w:val="003478EE"/>
    <w:rsid w:val="00354BBF"/>
    <w:rsid w:val="003605CE"/>
    <w:rsid w:val="00384114"/>
    <w:rsid w:val="00387A51"/>
    <w:rsid w:val="00391D66"/>
    <w:rsid w:val="00396538"/>
    <w:rsid w:val="00396EF3"/>
    <w:rsid w:val="003C16C1"/>
    <w:rsid w:val="003C24D8"/>
    <w:rsid w:val="003D34EC"/>
    <w:rsid w:val="003D3E44"/>
    <w:rsid w:val="003E5840"/>
    <w:rsid w:val="003F63B8"/>
    <w:rsid w:val="00404107"/>
    <w:rsid w:val="00404DE3"/>
    <w:rsid w:val="0041226F"/>
    <w:rsid w:val="004317D2"/>
    <w:rsid w:val="00433868"/>
    <w:rsid w:val="00433B36"/>
    <w:rsid w:val="00445B4B"/>
    <w:rsid w:val="00450AA3"/>
    <w:rsid w:val="00455AB8"/>
    <w:rsid w:val="004564C1"/>
    <w:rsid w:val="0046382C"/>
    <w:rsid w:val="00467AD0"/>
    <w:rsid w:val="00471527"/>
    <w:rsid w:val="0047306A"/>
    <w:rsid w:val="00473D25"/>
    <w:rsid w:val="00486214"/>
    <w:rsid w:val="00492FEE"/>
    <w:rsid w:val="00495723"/>
    <w:rsid w:val="004969F9"/>
    <w:rsid w:val="004A5482"/>
    <w:rsid w:val="004A5747"/>
    <w:rsid w:val="004A5B24"/>
    <w:rsid w:val="004A7A4D"/>
    <w:rsid w:val="004B4991"/>
    <w:rsid w:val="004B51F8"/>
    <w:rsid w:val="004C2BA0"/>
    <w:rsid w:val="004C2BCE"/>
    <w:rsid w:val="004C3E63"/>
    <w:rsid w:val="004D16D7"/>
    <w:rsid w:val="004D4CA1"/>
    <w:rsid w:val="004D67E9"/>
    <w:rsid w:val="004D7CC5"/>
    <w:rsid w:val="004E0FC1"/>
    <w:rsid w:val="004F12EE"/>
    <w:rsid w:val="004F186A"/>
    <w:rsid w:val="00502905"/>
    <w:rsid w:val="00527983"/>
    <w:rsid w:val="00535C84"/>
    <w:rsid w:val="005376A7"/>
    <w:rsid w:val="0054363D"/>
    <w:rsid w:val="00576289"/>
    <w:rsid w:val="005901B1"/>
    <w:rsid w:val="005A0D9D"/>
    <w:rsid w:val="005A74E6"/>
    <w:rsid w:val="005B137C"/>
    <w:rsid w:val="005B276A"/>
    <w:rsid w:val="005C47B2"/>
    <w:rsid w:val="005C4A8D"/>
    <w:rsid w:val="005E15EA"/>
    <w:rsid w:val="005E326F"/>
    <w:rsid w:val="005E5810"/>
    <w:rsid w:val="005F512F"/>
    <w:rsid w:val="006041F5"/>
    <w:rsid w:val="006059B9"/>
    <w:rsid w:val="00616EBF"/>
    <w:rsid w:val="00623940"/>
    <w:rsid w:val="00625839"/>
    <w:rsid w:val="00652811"/>
    <w:rsid w:val="0065494D"/>
    <w:rsid w:val="00666A73"/>
    <w:rsid w:val="00677183"/>
    <w:rsid w:val="0068198B"/>
    <w:rsid w:val="00697D43"/>
    <w:rsid w:val="006A15C5"/>
    <w:rsid w:val="006A3B45"/>
    <w:rsid w:val="006A644F"/>
    <w:rsid w:val="006B0CAD"/>
    <w:rsid w:val="006C7A48"/>
    <w:rsid w:val="006D0107"/>
    <w:rsid w:val="006E0050"/>
    <w:rsid w:val="006F01FD"/>
    <w:rsid w:val="006F4714"/>
    <w:rsid w:val="006F585A"/>
    <w:rsid w:val="00702A9E"/>
    <w:rsid w:val="007216C4"/>
    <w:rsid w:val="00733337"/>
    <w:rsid w:val="007378A2"/>
    <w:rsid w:val="00751151"/>
    <w:rsid w:val="00761989"/>
    <w:rsid w:val="007754E7"/>
    <w:rsid w:val="0078333F"/>
    <w:rsid w:val="007940B0"/>
    <w:rsid w:val="00794A34"/>
    <w:rsid w:val="007C41CC"/>
    <w:rsid w:val="007E0B70"/>
    <w:rsid w:val="007F17E2"/>
    <w:rsid w:val="007F7FBD"/>
    <w:rsid w:val="00804DC3"/>
    <w:rsid w:val="008079F0"/>
    <w:rsid w:val="008110FA"/>
    <w:rsid w:val="00825424"/>
    <w:rsid w:val="00846C08"/>
    <w:rsid w:val="00854A3B"/>
    <w:rsid w:val="00860B03"/>
    <w:rsid w:val="00864B3D"/>
    <w:rsid w:val="00876CA4"/>
    <w:rsid w:val="00885EDA"/>
    <w:rsid w:val="008908A7"/>
    <w:rsid w:val="008937AC"/>
    <w:rsid w:val="008977F3"/>
    <w:rsid w:val="008A1277"/>
    <w:rsid w:val="008A2AAA"/>
    <w:rsid w:val="008A4EFB"/>
    <w:rsid w:val="008C021B"/>
    <w:rsid w:val="008C79A1"/>
    <w:rsid w:val="008D11D6"/>
    <w:rsid w:val="008D1DAD"/>
    <w:rsid w:val="008D5C58"/>
    <w:rsid w:val="008E1AE2"/>
    <w:rsid w:val="008E2E63"/>
    <w:rsid w:val="00915FFE"/>
    <w:rsid w:val="00931E8D"/>
    <w:rsid w:val="00934026"/>
    <w:rsid w:val="00947B4F"/>
    <w:rsid w:val="009539F3"/>
    <w:rsid w:val="00954F4F"/>
    <w:rsid w:val="0097161C"/>
    <w:rsid w:val="00980596"/>
    <w:rsid w:val="009856FF"/>
    <w:rsid w:val="009862E9"/>
    <w:rsid w:val="00994D31"/>
    <w:rsid w:val="009A0F7F"/>
    <w:rsid w:val="009A1BBA"/>
    <w:rsid w:val="009A5F1F"/>
    <w:rsid w:val="009C5E65"/>
    <w:rsid w:val="009C6803"/>
    <w:rsid w:val="009D4C31"/>
    <w:rsid w:val="009D7427"/>
    <w:rsid w:val="009E60A1"/>
    <w:rsid w:val="00A1063E"/>
    <w:rsid w:val="00A16BBE"/>
    <w:rsid w:val="00A16FE4"/>
    <w:rsid w:val="00A22109"/>
    <w:rsid w:val="00A319E0"/>
    <w:rsid w:val="00A3395F"/>
    <w:rsid w:val="00A575B6"/>
    <w:rsid w:val="00A674D7"/>
    <w:rsid w:val="00A715CA"/>
    <w:rsid w:val="00A7603E"/>
    <w:rsid w:val="00AA35CC"/>
    <w:rsid w:val="00AB3E74"/>
    <w:rsid w:val="00AC6942"/>
    <w:rsid w:val="00AC7A38"/>
    <w:rsid w:val="00AD4D07"/>
    <w:rsid w:val="00AD5A0F"/>
    <w:rsid w:val="00AE1C29"/>
    <w:rsid w:val="00AE38CA"/>
    <w:rsid w:val="00AF2958"/>
    <w:rsid w:val="00B02EC7"/>
    <w:rsid w:val="00B031A9"/>
    <w:rsid w:val="00B11155"/>
    <w:rsid w:val="00B17767"/>
    <w:rsid w:val="00B209C8"/>
    <w:rsid w:val="00B332A9"/>
    <w:rsid w:val="00B338D0"/>
    <w:rsid w:val="00B36F37"/>
    <w:rsid w:val="00B37694"/>
    <w:rsid w:val="00B40402"/>
    <w:rsid w:val="00B43BE5"/>
    <w:rsid w:val="00B7036E"/>
    <w:rsid w:val="00B84B79"/>
    <w:rsid w:val="00B84F23"/>
    <w:rsid w:val="00B92107"/>
    <w:rsid w:val="00BC5880"/>
    <w:rsid w:val="00BD0D7C"/>
    <w:rsid w:val="00BF232E"/>
    <w:rsid w:val="00BF3A49"/>
    <w:rsid w:val="00C06A98"/>
    <w:rsid w:val="00C1248D"/>
    <w:rsid w:val="00C13878"/>
    <w:rsid w:val="00C23307"/>
    <w:rsid w:val="00C23D61"/>
    <w:rsid w:val="00C26194"/>
    <w:rsid w:val="00C30C84"/>
    <w:rsid w:val="00C36687"/>
    <w:rsid w:val="00C36AD7"/>
    <w:rsid w:val="00C422EF"/>
    <w:rsid w:val="00C535F1"/>
    <w:rsid w:val="00C55C90"/>
    <w:rsid w:val="00C5644A"/>
    <w:rsid w:val="00C810D7"/>
    <w:rsid w:val="00C97E27"/>
    <w:rsid w:val="00CA1A32"/>
    <w:rsid w:val="00CA1D35"/>
    <w:rsid w:val="00CA462D"/>
    <w:rsid w:val="00CC78A2"/>
    <w:rsid w:val="00CD4E2A"/>
    <w:rsid w:val="00CE78E4"/>
    <w:rsid w:val="00CF19F1"/>
    <w:rsid w:val="00CF22A3"/>
    <w:rsid w:val="00CF2300"/>
    <w:rsid w:val="00CF5653"/>
    <w:rsid w:val="00D11418"/>
    <w:rsid w:val="00D21091"/>
    <w:rsid w:val="00D755D0"/>
    <w:rsid w:val="00D82554"/>
    <w:rsid w:val="00D95111"/>
    <w:rsid w:val="00DA25FE"/>
    <w:rsid w:val="00DA6315"/>
    <w:rsid w:val="00DD1236"/>
    <w:rsid w:val="00DD1639"/>
    <w:rsid w:val="00DD64A4"/>
    <w:rsid w:val="00DE73F9"/>
    <w:rsid w:val="00E206EA"/>
    <w:rsid w:val="00E22E98"/>
    <w:rsid w:val="00E36095"/>
    <w:rsid w:val="00E37D65"/>
    <w:rsid w:val="00E436AF"/>
    <w:rsid w:val="00E44C80"/>
    <w:rsid w:val="00E50722"/>
    <w:rsid w:val="00E52738"/>
    <w:rsid w:val="00E74E35"/>
    <w:rsid w:val="00E750BA"/>
    <w:rsid w:val="00E76633"/>
    <w:rsid w:val="00E81D55"/>
    <w:rsid w:val="00E85203"/>
    <w:rsid w:val="00E945C1"/>
    <w:rsid w:val="00E95036"/>
    <w:rsid w:val="00E96344"/>
    <w:rsid w:val="00EB13B7"/>
    <w:rsid w:val="00EB2CA2"/>
    <w:rsid w:val="00EB3EB9"/>
    <w:rsid w:val="00EC62D3"/>
    <w:rsid w:val="00EE095C"/>
    <w:rsid w:val="00EF442E"/>
    <w:rsid w:val="00EF4DF1"/>
    <w:rsid w:val="00EF74BD"/>
    <w:rsid w:val="00F06F6B"/>
    <w:rsid w:val="00F12809"/>
    <w:rsid w:val="00F230BC"/>
    <w:rsid w:val="00F254FA"/>
    <w:rsid w:val="00F33565"/>
    <w:rsid w:val="00F33890"/>
    <w:rsid w:val="00F40F8B"/>
    <w:rsid w:val="00F662A5"/>
    <w:rsid w:val="00F711A9"/>
    <w:rsid w:val="00F7334D"/>
    <w:rsid w:val="00F73483"/>
    <w:rsid w:val="00F9130D"/>
    <w:rsid w:val="00F91550"/>
    <w:rsid w:val="00F94850"/>
    <w:rsid w:val="00FC03CF"/>
    <w:rsid w:val="00FC4AB5"/>
    <w:rsid w:val="00FC768F"/>
    <w:rsid w:val="00FD5A3E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0D5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402"/>
    <w:pPr>
      <w:widowControl w:val="0"/>
      <w:jc w:val="both"/>
    </w:pPr>
    <w:rPr>
      <w:rFonts w:ascii="Calibri" w:eastAsia="SimSun" w:hAnsi="Calibri" w:cs="Calibri"/>
      <w:szCs w:val="21"/>
    </w:rPr>
  </w:style>
  <w:style w:type="paragraph" w:styleId="Heading2">
    <w:name w:val="heading 2"/>
    <w:basedOn w:val="Normal"/>
    <w:link w:val="Heading2Char"/>
    <w:uiPriority w:val="9"/>
    <w:qFormat/>
    <w:rsid w:val="00CA1D35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B7430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B7430"/>
  </w:style>
  <w:style w:type="character" w:customStyle="1" w:styleId="1">
    <w:name w:val="未处理的提及1"/>
    <w:basedOn w:val="DefaultParagraphFont"/>
    <w:uiPriority w:val="99"/>
    <w:semiHidden/>
    <w:unhideWhenUsed/>
    <w:rsid w:val="001B74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45A80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45A80"/>
    <w:rPr>
      <w:rFonts w:ascii="Calibri" w:eastAsia="SimSun" w:hAnsi="Calibri" w:cs="Calibri"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045A80"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45A80"/>
    <w:rPr>
      <w:rFonts w:ascii="Calibri" w:eastAsia="SimSun" w:hAnsi="Calibri" w:cs="Calibri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rsid w:val="003C1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16C1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1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16C1"/>
    <w:rPr>
      <w:rFonts w:ascii="Calibri" w:eastAsia="SimSun" w:hAnsi="Calibri" w:cs="Calibr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A1D35"/>
    <w:rPr>
      <w:rFonts w:ascii="SimSun" w:eastAsia="SimSun" w:hAnsi="SimSun" w:cs="SimSun"/>
      <w:b/>
      <w:bCs/>
      <w:kern w:val="0"/>
      <w:sz w:val="36"/>
      <w:szCs w:val="36"/>
    </w:rPr>
  </w:style>
  <w:style w:type="paragraph" w:styleId="Revision">
    <w:name w:val="Revision"/>
    <w:hidden/>
    <w:uiPriority w:val="99"/>
    <w:semiHidden/>
    <w:rsid w:val="009D4C31"/>
    <w:rPr>
      <w:rFonts w:ascii="Calibri" w:eastAsia="SimSun" w:hAnsi="Calibri" w:cs="Calibri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4C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1C9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402"/>
    <w:pPr>
      <w:widowControl w:val="0"/>
      <w:jc w:val="both"/>
    </w:pPr>
    <w:rPr>
      <w:rFonts w:ascii="Calibri" w:eastAsia="SimSun" w:hAnsi="Calibri" w:cs="Calibri"/>
      <w:szCs w:val="21"/>
    </w:rPr>
  </w:style>
  <w:style w:type="paragraph" w:styleId="Heading2">
    <w:name w:val="heading 2"/>
    <w:basedOn w:val="Normal"/>
    <w:link w:val="Heading2Char"/>
    <w:uiPriority w:val="9"/>
    <w:qFormat/>
    <w:rsid w:val="00CA1D35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B7430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B7430"/>
  </w:style>
  <w:style w:type="character" w:customStyle="1" w:styleId="1">
    <w:name w:val="未处理的提及1"/>
    <w:basedOn w:val="DefaultParagraphFont"/>
    <w:uiPriority w:val="99"/>
    <w:semiHidden/>
    <w:unhideWhenUsed/>
    <w:rsid w:val="001B74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45A80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45A80"/>
    <w:rPr>
      <w:rFonts w:ascii="Calibri" w:eastAsia="SimSun" w:hAnsi="Calibri" w:cs="Calibri"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045A80"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45A80"/>
    <w:rPr>
      <w:rFonts w:ascii="Calibri" w:eastAsia="SimSun" w:hAnsi="Calibri" w:cs="Calibri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rsid w:val="003C1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16C1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1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16C1"/>
    <w:rPr>
      <w:rFonts w:ascii="Calibri" w:eastAsia="SimSun" w:hAnsi="Calibri" w:cs="Calibr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A1D35"/>
    <w:rPr>
      <w:rFonts w:ascii="SimSun" w:eastAsia="SimSun" w:hAnsi="SimSun" w:cs="SimSun"/>
      <w:b/>
      <w:bCs/>
      <w:kern w:val="0"/>
      <w:sz w:val="36"/>
      <w:szCs w:val="36"/>
    </w:rPr>
  </w:style>
  <w:style w:type="paragraph" w:styleId="Revision">
    <w:name w:val="Revision"/>
    <w:hidden/>
    <w:uiPriority w:val="99"/>
    <w:semiHidden/>
    <w:rsid w:val="009D4C31"/>
    <w:rPr>
      <w:rFonts w:ascii="Calibri" w:eastAsia="SimSun" w:hAnsi="Calibri" w:cs="Calibri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4C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1C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74AB79-B03A-4623-AACC-A1910F4B0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 Michael Laput</cp:lastModifiedBy>
  <cp:revision>14</cp:revision>
  <dcterms:created xsi:type="dcterms:W3CDTF">2023-09-03T11:47:00Z</dcterms:created>
  <dcterms:modified xsi:type="dcterms:W3CDTF">2023-09-19T13:41:00Z</dcterms:modified>
</cp:coreProperties>
</file>